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bCs/>
          <w:lang w:val="en-US"/>
        </w:rPr>
        <w:t xml:space="preserve">Table </w:t>
      </w:r>
      <w:r>
        <w:rPr/>
        <w:t xml:space="preserve">S1. Amino acid compositions of BLT1, BLT4, and BTU2 </w:t>
      </w:r>
    </w:p>
    <w:tbl>
      <w:tblPr>
        <w:tblW w:w="667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33"/>
        <w:gridCol w:w="1333"/>
        <w:gridCol w:w="1381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mino acid/Amino acid category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LT1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(%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LT4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(%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TU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Ala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Cy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Asp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Glu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8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Ph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Gly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8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Hi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.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Il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0.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Ly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Leu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8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Met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As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Pr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Gl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Ar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S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.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Th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Val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Trp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Ty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.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Aromatic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0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Aliphatic</w:t>
            </w:r>
            <w:r>
              <w:rPr>
                <w:vertAlign w:val="superscript"/>
              </w:rPr>
              <w:t>b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8.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2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8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Charged</w:t>
            </w:r>
            <w:r>
              <w:rPr>
                <w:vertAlign w:val="superscript"/>
              </w:rPr>
              <w:t>c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3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Polar (uncharged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.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0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Hydrophobic</w:t>
            </w:r>
            <w:r>
              <w:rPr>
                <w:vertAlign w:val="superscript"/>
              </w:rPr>
              <w:t>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9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0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9.6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Small</w:t>
            </w:r>
            <w:r>
              <w:rPr>
                <w:vertAlign w:val="superscript"/>
              </w:rPr>
              <w:t>f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1.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4.4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1.3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Determined by summing the percentages of Phe, Trp and Tyr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Determined by summing the percentages of Ile, Leu and Val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Determined by summing the percentages of Asp, Glu, His, Lys and Arg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Determined by summing the percentages of Cys, Ser, Thr, Asn, Gln, and Tyr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Determined by summing the percentages of Ile, Leu, Val, Phe, Trp, Tyr, Ala, and Met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f</w:t>
      </w:r>
      <w:r>
        <w:rPr>
          <w:lang w:val="en-US"/>
        </w:rPr>
        <w:t xml:space="preserve"> Determined by summing the percentages of Gly, Cys, Pro, Ala, Val, Ser, Thr, Asn and Asp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4:26:00Z</dcterms:created>
  <dc:creator>sandra P.U.</dc:creator>
  <dc:description/>
  <dc:language>en-US</dc:language>
  <cp:lastModifiedBy> H William Detrich</cp:lastModifiedBy>
  <cp:lastPrinted>2011-08-19T13:39:00Z</cp:lastPrinted>
  <dcterms:modified xsi:type="dcterms:W3CDTF">2012-04-21T14:26:00Z</dcterms:modified>
  <cp:revision>2</cp:revision>
  <dc:subject/>
  <dc:title/>
</cp:coreProperties>
</file>